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CD4" w:rsidRPr="0027544F" w:rsidRDefault="00E50CD4" w:rsidP="00E50CD4">
      <w:pPr>
        <w:spacing w:line="360" w:lineRule="auto"/>
      </w:pPr>
      <w:r w:rsidRPr="00FF585E">
        <w:rPr>
          <w:b/>
        </w:rPr>
        <w:t>Table S3.</w:t>
      </w:r>
      <w:r w:rsidRPr="00FC402F">
        <w:rPr>
          <w:b/>
        </w:rPr>
        <w:t xml:space="preserve"> Model comparisons for number of juveniles fledged per male per season. </w:t>
      </w:r>
      <w:r w:rsidRPr="0027544F">
        <w:t xml:space="preserve">Random effect is Male ID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E50CD4" w:rsidRDefault="00E50CD4" w:rsidP="00E50CD4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184"/>
        <w:gridCol w:w="817"/>
        <w:gridCol w:w="873"/>
        <w:gridCol w:w="995"/>
        <w:gridCol w:w="995"/>
        <w:gridCol w:w="1190"/>
      </w:tblGrid>
      <w:tr w:rsidR="00E50CD4" w:rsidRPr="00FC402F" w:rsidTr="00FF585E">
        <w:tc>
          <w:tcPr>
            <w:tcW w:w="31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50CD4" w:rsidRPr="00FF585E" w:rsidRDefault="00E50CD4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50CD4" w:rsidRPr="00FF585E" w:rsidRDefault="00E50CD4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50CD4" w:rsidRPr="00FF585E" w:rsidRDefault="00E50CD4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50CD4" w:rsidRPr="00FF585E" w:rsidRDefault="00E50CD4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50CD4" w:rsidRPr="00FF585E" w:rsidRDefault="00E50CD4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E50CD4" w:rsidRPr="00FF585E" w:rsidRDefault="00E50CD4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E50CD4" w:rsidRPr="009B3D36" w:rsidTr="00FF585E">
        <w:tc>
          <w:tcPr>
            <w:tcW w:w="318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57.912</w:t>
            </w:r>
          </w:p>
        </w:tc>
        <w:tc>
          <w:tcPr>
            <w:tcW w:w="99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1.178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0.71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4.953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, </w:t>
            </w:r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1.34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0.385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r>
              <w:rPr>
                <w:color w:val="000000"/>
                <w:sz w:val="20"/>
                <w:szCs w:val="20"/>
              </w:rPr>
              <w:t xml:space="preserve">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2.94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6.066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HD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3.17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.26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5.010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4.31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6.398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3.141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5.11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7.20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8.290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6.14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8.229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9.912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7.46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9.55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0.574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68.68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0.77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8.936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70.16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2.25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3.004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70.22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2.31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7.335</w:t>
            </w:r>
          </w:p>
        </w:tc>
      </w:tr>
      <w:tr w:rsidR="00E50CD4" w:rsidRPr="009B3D36" w:rsidTr="00FF585E">
        <w:tc>
          <w:tcPr>
            <w:tcW w:w="3184" w:type="dxa"/>
            <w:shd w:val="clear" w:color="auto" w:fill="auto"/>
            <w:vAlign w:val="bottom"/>
          </w:tcPr>
          <w:p w:rsidR="00E50CD4" w:rsidRPr="009B3D36" w:rsidRDefault="00E50CD4" w:rsidP="00FF585E">
            <w:proofErr w:type="spellStart"/>
            <w:r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370.67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12.76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E50CD4" w:rsidRPr="009B3D36" w:rsidRDefault="00E50CD4" w:rsidP="00FF585E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E50CD4" w:rsidRDefault="00E50CD4" w:rsidP="00FF58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1.071</w:t>
            </w:r>
          </w:p>
        </w:tc>
      </w:tr>
    </w:tbl>
    <w:p w:rsidR="00E50CD4" w:rsidRDefault="00E50CD4" w:rsidP="00E50CD4"/>
    <w:p w:rsidR="00E50CD4" w:rsidRPr="00FF585E" w:rsidRDefault="00E50CD4" w:rsidP="00E50CD4">
      <w:pPr>
        <w:rPr>
          <w:sz w:val="20"/>
          <w:szCs w:val="20"/>
        </w:rPr>
      </w:pPr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 xml:space="preserve">: year, HD: standardized hatching date of first brood (earliest brood if male had simultaneous broods), none: intercept-only model. </w:t>
      </w:r>
    </w:p>
    <w:p w:rsidR="00A92230" w:rsidRPr="00E50CD4" w:rsidRDefault="00A92230" w:rsidP="00E50CD4">
      <w:bookmarkStart w:id="0" w:name="_GoBack"/>
      <w:bookmarkEnd w:id="0"/>
      <w:r w:rsidRPr="00E50CD4">
        <w:t xml:space="preserve"> </w:t>
      </w:r>
    </w:p>
    <w:sectPr w:rsidR="00A92230" w:rsidRPr="00E50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5F78F7"/>
    <w:rsid w:val="008E74EA"/>
    <w:rsid w:val="00A92230"/>
    <w:rsid w:val="00E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981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2</cp:revision>
  <dcterms:created xsi:type="dcterms:W3CDTF">2014-08-15T08:12:00Z</dcterms:created>
  <dcterms:modified xsi:type="dcterms:W3CDTF">2014-08-15T08:12:00Z</dcterms:modified>
</cp:coreProperties>
</file>